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6D886" w14:textId="77777777" w:rsidR="006A3064" w:rsidRPr="00916968" w:rsidRDefault="006A3064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916968">
        <w:rPr>
          <w:rFonts w:ascii="Times New Roman" w:hAnsi="Times New Roman" w:cs="Times New Roman"/>
          <w:b/>
          <w:bCs/>
        </w:rPr>
        <w:t>Supplementary Table 8</w:t>
      </w:r>
      <w:r w:rsidRPr="00916968">
        <w:rPr>
          <w:rFonts w:ascii="Times New Roman" w:hAnsi="Times New Roman" w:cs="Times New Roman"/>
        </w:rPr>
        <w:t>. Type III Tests of Fixed Effects from Linear Mixed Models for Zarit Burden Interview (ZBI).</w:t>
      </w:r>
    </w:p>
    <w:tbl>
      <w:tblPr>
        <w:tblStyle w:val="PlainTable2"/>
        <w:tblW w:w="9672" w:type="dxa"/>
        <w:tblLook w:val="04A0" w:firstRow="1" w:lastRow="0" w:firstColumn="1" w:lastColumn="0" w:noHBand="0" w:noVBand="1"/>
      </w:tblPr>
      <w:tblGrid>
        <w:gridCol w:w="2010"/>
        <w:gridCol w:w="1210"/>
        <w:gridCol w:w="1185"/>
        <w:gridCol w:w="780"/>
        <w:gridCol w:w="737"/>
        <w:gridCol w:w="1012"/>
        <w:gridCol w:w="1185"/>
        <w:gridCol w:w="815"/>
        <w:gridCol w:w="738"/>
      </w:tblGrid>
      <w:tr w:rsidR="006A3064" w:rsidRPr="002052D1" w14:paraId="44792E01" w14:textId="77777777" w:rsidTr="004910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vMerge w:val="restart"/>
            <w:noWrap/>
            <w:hideMark/>
          </w:tcPr>
          <w:p w14:paraId="1B9D81CC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</w:rPr>
              <w:t>Covariate</w:t>
            </w:r>
          </w:p>
        </w:tc>
        <w:tc>
          <w:tcPr>
            <w:tcW w:w="3912" w:type="dxa"/>
            <w:gridSpan w:val="4"/>
            <w:noWrap/>
            <w:hideMark/>
          </w:tcPr>
          <w:p w14:paraId="04891EEB" w14:textId="77777777" w:rsidR="006A3064" w:rsidRPr="002052D1" w:rsidRDefault="006A3064" w:rsidP="00491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</w:rPr>
              <w:t>Inpatient</w:t>
            </w:r>
          </w:p>
        </w:tc>
        <w:tc>
          <w:tcPr>
            <w:tcW w:w="3750" w:type="dxa"/>
            <w:gridSpan w:val="4"/>
            <w:noWrap/>
            <w:hideMark/>
          </w:tcPr>
          <w:p w14:paraId="1B73CC81" w14:textId="77777777" w:rsidR="006A3064" w:rsidRPr="002052D1" w:rsidRDefault="006A3064" w:rsidP="004910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</w:rPr>
              <w:t>LTCH</w:t>
            </w:r>
          </w:p>
        </w:tc>
      </w:tr>
      <w:tr w:rsidR="006A3064" w:rsidRPr="002052D1" w14:paraId="7E5B4170" w14:textId="77777777" w:rsidTr="00E0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vMerge/>
            <w:hideMark/>
          </w:tcPr>
          <w:p w14:paraId="77E6BE97" w14:textId="77777777" w:rsidR="006A3064" w:rsidRPr="002052D1" w:rsidRDefault="006A3064" w:rsidP="004910E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0" w:type="dxa"/>
            <w:noWrap/>
            <w:hideMark/>
          </w:tcPr>
          <w:p w14:paraId="6A2AAC13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erator df</w:t>
            </w:r>
          </w:p>
        </w:tc>
        <w:tc>
          <w:tcPr>
            <w:tcW w:w="1185" w:type="dxa"/>
            <w:noWrap/>
            <w:hideMark/>
          </w:tcPr>
          <w:p w14:paraId="0218539C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ominator df</w:t>
            </w:r>
          </w:p>
        </w:tc>
        <w:tc>
          <w:tcPr>
            <w:tcW w:w="780" w:type="dxa"/>
            <w:noWrap/>
            <w:hideMark/>
          </w:tcPr>
          <w:p w14:paraId="7A4C4110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statistic</w:t>
            </w:r>
          </w:p>
        </w:tc>
        <w:tc>
          <w:tcPr>
            <w:tcW w:w="737" w:type="dxa"/>
            <w:noWrap/>
            <w:hideMark/>
          </w:tcPr>
          <w:p w14:paraId="5A690843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12" w:type="dxa"/>
            <w:noWrap/>
            <w:hideMark/>
          </w:tcPr>
          <w:p w14:paraId="0A6ED014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erator df</w:t>
            </w:r>
          </w:p>
        </w:tc>
        <w:tc>
          <w:tcPr>
            <w:tcW w:w="1185" w:type="dxa"/>
            <w:noWrap/>
            <w:hideMark/>
          </w:tcPr>
          <w:p w14:paraId="58314BA8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ominator df</w:t>
            </w:r>
          </w:p>
        </w:tc>
        <w:tc>
          <w:tcPr>
            <w:tcW w:w="815" w:type="dxa"/>
            <w:noWrap/>
            <w:hideMark/>
          </w:tcPr>
          <w:p w14:paraId="7630554D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statistic</w:t>
            </w:r>
          </w:p>
        </w:tc>
        <w:tc>
          <w:tcPr>
            <w:tcW w:w="738" w:type="dxa"/>
            <w:noWrap/>
            <w:hideMark/>
          </w:tcPr>
          <w:p w14:paraId="3745730B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6A3064" w:rsidRPr="002052D1" w14:paraId="7DD2BE12" w14:textId="77777777" w:rsidTr="00E07B3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noWrap/>
            <w:hideMark/>
          </w:tcPr>
          <w:p w14:paraId="0DEA5ABB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10" w:type="dxa"/>
            <w:noWrap/>
            <w:hideMark/>
          </w:tcPr>
          <w:p w14:paraId="72A760EB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1A3DFEED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881</w:t>
            </w:r>
          </w:p>
        </w:tc>
        <w:tc>
          <w:tcPr>
            <w:tcW w:w="780" w:type="dxa"/>
            <w:noWrap/>
            <w:hideMark/>
          </w:tcPr>
          <w:p w14:paraId="57697EC5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737" w:type="dxa"/>
            <w:noWrap/>
            <w:hideMark/>
          </w:tcPr>
          <w:p w14:paraId="05314002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1012" w:type="dxa"/>
            <w:noWrap/>
            <w:hideMark/>
          </w:tcPr>
          <w:p w14:paraId="4D714A8B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0E458AB8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629</w:t>
            </w:r>
          </w:p>
        </w:tc>
        <w:tc>
          <w:tcPr>
            <w:tcW w:w="815" w:type="dxa"/>
            <w:noWrap/>
            <w:hideMark/>
          </w:tcPr>
          <w:p w14:paraId="1CE76E9E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53</w:t>
            </w:r>
          </w:p>
        </w:tc>
        <w:tc>
          <w:tcPr>
            <w:tcW w:w="738" w:type="dxa"/>
            <w:noWrap/>
            <w:hideMark/>
          </w:tcPr>
          <w:p w14:paraId="758B5898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6A3064" w:rsidRPr="002052D1" w14:paraId="22EA0534" w14:textId="77777777" w:rsidTr="00E0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noWrap/>
            <w:hideMark/>
          </w:tcPr>
          <w:p w14:paraId="18D2A650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210" w:type="dxa"/>
            <w:noWrap/>
            <w:hideMark/>
          </w:tcPr>
          <w:p w14:paraId="64430295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79C6FED1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511</w:t>
            </w:r>
          </w:p>
        </w:tc>
        <w:tc>
          <w:tcPr>
            <w:tcW w:w="780" w:type="dxa"/>
            <w:noWrap/>
            <w:hideMark/>
          </w:tcPr>
          <w:p w14:paraId="622A9F52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737" w:type="dxa"/>
            <w:noWrap/>
            <w:hideMark/>
          </w:tcPr>
          <w:p w14:paraId="182EEF53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1012" w:type="dxa"/>
            <w:noWrap/>
            <w:hideMark/>
          </w:tcPr>
          <w:p w14:paraId="5B9FF128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21F3799A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431</w:t>
            </w:r>
          </w:p>
        </w:tc>
        <w:tc>
          <w:tcPr>
            <w:tcW w:w="815" w:type="dxa"/>
            <w:noWrap/>
            <w:hideMark/>
          </w:tcPr>
          <w:p w14:paraId="148CDC45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38" w:type="dxa"/>
            <w:noWrap/>
            <w:hideMark/>
          </w:tcPr>
          <w:p w14:paraId="7AEAF5F0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0</w:t>
            </w:r>
          </w:p>
        </w:tc>
      </w:tr>
      <w:tr w:rsidR="006A3064" w:rsidRPr="002052D1" w14:paraId="2ED9E502" w14:textId="77777777" w:rsidTr="00E07B3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noWrap/>
            <w:hideMark/>
          </w:tcPr>
          <w:p w14:paraId="06D6700A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Dementia Severity</w:t>
            </w:r>
          </w:p>
        </w:tc>
        <w:tc>
          <w:tcPr>
            <w:tcW w:w="1210" w:type="dxa"/>
            <w:noWrap/>
            <w:hideMark/>
          </w:tcPr>
          <w:p w14:paraId="6B94E26F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49BF9C02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799</w:t>
            </w:r>
          </w:p>
        </w:tc>
        <w:tc>
          <w:tcPr>
            <w:tcW w:w="780" w:type="dxa"/>
            <w:noWrap/>
            <w:hideMark/>
          </w:tcPr>
          <w:p w14:paraId="56D0D0EB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37</w:t>
            </w:r>
          </w:p>
        </w:tc>
        <w:tc>
          <w:tcPr>
            <w:tcW w:w="737" w:type="dxa"/>
            <w:noWrap/>
            <w:hideMark/>
          </w:tcPr>
          <w:p w14:paraId="23EB9932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012" w:type="dxa"/>
            <w:noWrap/>
            <w:hideMark/>
          </w:tcPr>
          <w:p w14:paraId="2060D421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3DB6BBF9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303</w:t>
            </w:r>
          </w:p>
        </w:tc>
        <w:tc>
          <w:tcPr>
            <w:tcW w:w="815" w:type="dxa"/>
            <w:noWrap/>
            <w:hideMark/>
          </w:tcPr>
          <w:p w14:paraId="26560BF6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38" w:type="dxa"/>
            <w:noWrap/>
            <w:hideMark/>
          </w:tcPr>
          <w:p w14:paraId="4E15A14D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1</w:t>
            </w:r>
          </w:p>
        </w:tc>
      </w:tr>
      <w:tr w:rsidR="006A3064" w:rsidRPr="002052D1" w14:paraId="74D1ECC8" w14:textId="77777777" w:rsidTr="00E0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noWrap/>
            <w:hideMark/>
          </w:tcPr>
          <w:p w14:paraId="783355FD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</w:rPr>
              <w:t>Treatment Group (ICP vs TAU)</w:t>
            </w:r>
          </w:p>
        </w:tc>
        <w:tc>
          <w:tcPr>
            <w:tcW w:w="1210" w:type="dxa"/>
            <w:noWrap/>
            <w:hideMark/>
          </w:tcPr>
          <w:p w14:paraId="6476CA10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3C32AB18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113</w:t>
            </w:r>
          </w:p>
        </w:tc>
        <w:tc>
          <w:tcPr>
            <w:tcW w:w="780" w:type="dxa"/>
            <w:noWrap/>
            <w:hideMark/>
          </w:tcPr>
          <w:p w14:paraId="7EDA850B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737" w:type="dxa"/>
            <w:noWrap/>
            <w:hideMark/>
          </w:tcPr>
          <w:p w14:paraId="202EE239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012" w:type="dxa"/>
            <w:noWrap/>
            <w:hideMark/>
          </w:tcPr>
          <w:p w14:paraId="41A9557C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18415968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868</w:t>
            </w:r>
          </w:p>
        </w:tc>
        <w:tc>
          <w:tcPr>
            <w:tcW w:w="815" w:type="dxa"/>
            <w:noWrap/>
            <w:hideMark/>
          </w:tcPr>
          <w:p w14:paraId="1E0F98B7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738" w:type="dxa"/>
            <w:noWrap/>
            <w:hideMark/>
          </w:tcPr>
          <w:p w14:paraId="57626538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2</w:t>
            </w:r>
          </w:p>
        </w:tc>
      </w:tr>
      <w:tr w:rsidR="006A3064" w:rsidRPr="002052D1" w14:paraId="73FEAD83" w14:textId="77777777" w:rsidTr="00E07B3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noWrap/>
            <w:hideMark/>
          </w:tcPr>
          <w:p w14:paraId="3475B3E3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 Point</w:t>
            </w:r>
          </w:p>
        </w:tc>
        <w:tc>
          <w:tcPr>
            <w:tcW w:w="1210" w:type="dxa"/>
            <w:noWrap/>
            <w:hideMark/>
          </w:tcPr>
          <w:p w14:paraId="2282CF6D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0F5C58C6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396</w:t>
            </w:r>
          </w:p>
        </w:tc>
        <w:tc>
          <w:tcPr>
            <w:tcW w:w="780" w:type="dxa"/>
            <w:noWrap/>
            <w:hideMark/>
          </w:tcPr>
          <w:p w14:paraId="64C6650A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76</w:t>
            </w:r>
          </w:p>
        </w:tc>
        <w:tc>
          <w:tcPr>
            <w:tcW w:w="737" w:type="dxa"/>
            <w:noWrap/>
            <w:hideMark/>
          </w:tcPr>
          <w:p w14:paraId="2A1F2AEB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12" w:type="dxa"/>
            <w:noWrap/>
            <w:hideMark/>
          </w:tcPr>
          <w:p w14:paraId="08BE3DA2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054F358A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681</w:t>
            </w:r>
          </w:p>
        </w:tc>
        <w:tc>
          <w:tcPr>
            <w:tcW w:w="815" w:type="dxa"/>
            <w:noWrap/>
            <w:hideMark/>
          </w:tcPr>
          <w:p w14:paraId="4AC59FC3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0</w:t>
            </w:r>
          </w:p>
        </w:tc>
        <w:tc>
          <w:tcPr>
            <w:tcW w:w="738" w:type="dxa"/>
            <w:noWrap/>
            <w:hideMark/>
          </w:tcPr>
          <w:p w14:paraId="1A8ED143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6A3064" w:rsidRPr="002052D1" w14:paraId="1340F014" w14:textId="77777777" w:rsidTr="00E07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noWrap/>
            <w:hideMark/>
          </w:tcPr>
          <w:p w14:paraId="0C5360F2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 Group × Time Interaction</w:t>
            </w:r>
          </w:p>
        </w:tc>
        <w:tc>
          <w:tcPr>
            <w:tcW w:w="1210" w:type="dxa"/>
            <w:noWrap/>
            <w:hideMark/>
          </w:tcPr>
          <w:p w14:paraId="75BADC2F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1C9DE0BA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923</w:t>
            </w:r>
          </w:p>
        </w:tc>
        <w:tc>
          <w:tcPr>
            <w:tcW w:w="780" w:type="dxa"/>
            <w:noWrap/>
            <w:hideMark/>
          </w:tcPr>
          <w:p w14:paraId="6FC2F78A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737" w:type="dxa"/>
            <w:noWrap/>
            <w:hideMark/>
          </w:tcPr>
          <w:p w14:paraId="259F5D46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012" w:type="dxa"/>
            <w:noWrap/>
            <w:hideMark/>
          </w:tcPr>
          <w:p w14:paraId="6DCA0EE2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7BA9E6BD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713</w:t>
            </w:r>
          </w:p>
        </w:tc>
        <w:tc>
          <w:tcPr>
            <w:tcW w:w="815" w:type="dxa"/>
            <w:noWrap/>
            <w:hideMark/>
          </w:tcPr>
          <w:p w14:paraId="4005DD91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2</w:t>
            </w:r>
          </w:p>
        </w:tc>
        <w:tc>
          <w:tcPr>
            <w:tcW w:w="738" w:type="dxa"/>
            <w:noWrap/>
            <w:hideMark/>
          </w:tcPr>
          <w:p w14:paraId="3C11D5B9" w14:textId="77777777" w:rsidR="006A3064" w:rsidRPr="002052D1" w:rsidRDefault="006A3064" w:rsidP="00491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3</w:t>
            </w:r>
          </w:p>
        </w:tc>
      </w:tr>
      <w:tr w:rsidR="006A3064" w:rsidRPr="002052D1" w14:paraId="5839E03F" w14:textId="77777777" w:rsidTr="00E07B3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0" w:type="dxa"/>
            <w:noWrap/>
            <w:hideMark/>
          </w:tcPr>
          <w:p w14:paraId="3D46E8E3" w14:textId="77777777" w:rsidR="006A3064" w:rsidRPr="002052D1" w:rsidRDefault="006A3064" w:rsidP="004910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line ZBI Score (Log-transformed)</w:t>
            </w:r>
          </w:p>
        </w:tc>
        <w:tc>
          <w:tcPr>
            <w:tcW w:w="1210" w:type="dxa"/>
            <w:noWrap/>
            <w:hideMark/>
          </w:tcPr>
          <w:p w14:paraId="64611A17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7C32C516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816</w:t>
            </w:r>
          </w:p>
        </w:tc>
        <w:tc>
          <w:tcPr>
            <w:tcW w:w="780" w:type="dxa"/>
            <w:noWrap/>
            <w:hideMark/>
          </w:tcPr>
          <w:p w14:paraId="42BFC9F0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35</w:t>
            </w:r>
          </w:p>
        </w:tc>
        <w:tc>
          <w:tcPr>
            <w:tcW w:w="737" w:type="dxa"/>
            <w:noWrap/>
            <w:hideMark/>
          </w:tcPr>
          <w:p w14:paraId="52B2DA39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12" w:type="dxa"/>
            <w:noWrap/>
            <w:hideMark/>
          </w:tcPr>
          <w:p w14:paraId="326A94F9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3DE1ED3F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768</w:t>
            </w:r>
          </w:p>
        </w:tc>
        <w:tc>
          <w:tcPr>
            <w:tcW w:w="815" w:type="dxa"/>
            <w:noWrap/>
            <w:hideMark/>
          </w:tcPr>
          <w:p w14:paraId="1F576D18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.202</w:t>
            </w:r>
          </w:p>
        </w:tc>
        <w:tc>
          <w:tcPr>
            <w:tcW w:w="738" w:type="dxa"/>
            <w:noWrap/>
            <w:hideMark/>
          </w:tcPr>
          <w:p w14:paraId="7800F813" w14:textId="77777777" w:rsidR="006A3064" w:rsidRPr="002052D1" w:rsidRDefault="006A3064" w:rsidP="00491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52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533E9777" w14:textId="77777777" w:rsidR="00E07B3B" w:rsidRPr="00AF0828" w:rsidRDefault="00E07B3B" w:rsidP="00E07B3B">
      <w:pPr>
        <w:spacing w:after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F082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bbreviations</w:t>
      </w:r>
      <w:r w:rsidRPr="00AF08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ICP = Integrated Care Pathway; TAU = Treatment As Usual; LTCH = Long-Term Care Home.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df</w:t>
      </w:r>
      <w:r w:rsidRPr="00AF08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Degrees of Freedom</w:t>
      </w:r>
    </w:p>
    <w:p w14:paraId="3F5CA7BB" w14:textId="77777777" w:rsidR="006A3064" w:rsidRDefault="006A3064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5A84F3D" w14:textId="77777777" w:rsidR="00E07B3B" w:rsidRDefault="00E07B3B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57CF51D" w14:textId="77777777" w:rsidR="00E07B3B" w:rsidRDefault="00E07B3B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FBCCB3C" w14:textId="77777777" w:rsidR="00E07B3B" w:rsidRDefault="00E07B3B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B3CA65" w14:textId="77777777" w:rsidR="00E07B3B" w:rsidRDefault="00E07B3B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DA51C8" w14:textId="77777777" w:rsidR="00E07B3B" w:rsidRDefault="00E07B3B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397D88" w14:textId="77777777" w:rsidR="00E07B3B" w:rsidRDefault="00E07B3B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E8B6DC8" w14:textId="77777777" w:rsidR="00E07B3B" w:rsidRDefault="00E07B3B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B3CADA" w14:textId="77777777" w:rsidR="00E07B3B" w:rsidRDefault="00E07B3B" w:rsidP="006A306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E07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00539"/>
    <w:multiLevelType w:val="hybridMultilevel"/>
    <w:tmpl w:val="3B2A0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6416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2DD"/>
    <w:rsid w:val="00023BDD"/>
    <w:rsid w:val="0004767D"/>
    <w:rsid w:val="00061FCD"/>
    <w:rsid w:val="00082961"/>
    <w:rsid w:val="00090B08"/>
    <w:rsid w:val="00095BC5"/>
    <w:rsid w:val="000A5539"/>
    <w:rsid w:val="000D35E2"/>
    <w:rsid w:val="000D6013"/>
    <w:rsid w:val="000E0C05"/>
    <w:rsid w:val="00143288"/>
    <w:rsid w:val="00146A38"/>
    <w:rsid w:val="00153B5C"/>
    <w:rsid w:val="0015477A"/>
    <w:rsid w:val="00197D18"/>
    <w:rsid w:val="001B1332"/>
    <w:rsid w:val="001C5B6B"/>
    <w:rsid w:val="00245FEB"/>
    <w:rsid w:val="00254B41"/>
    <w:rsid w:val="00257566"/>
    <w:rsid w:val="00290CAE"/>
    <w:rsid w:val="0029620F"/>
    <w:rsid w:val="00297288"/>
    <w:rsid w:val="003173CA"/>
    <w:rsid w:val="00370116"/>
    <w:rsid w:val="00375AEE"/>
    <w:rsid w:val="003A2D09"/>
    <w:rsid w:val="004125CE"/>
    <w:rsid w:val="0043406E"/>
    <w:rsid w:val="00476CBF"/>
    <w:rsid w:val="004846D5"/>
    <w:rsid w:val="00530C4B"/>
    <w:rsid w:val="00562A84"/>
    <w:rsid w:val="005A57B7"/>
    <w:rsid w:val="005B4A95"/>
    <w:rsid w:val="0063120A"/>
    <w:rsid w:val="00631C46"/>
    <w:rsid w:val="006708C9"/>
    <w:rsid w:val="00690C1C"/>
    <w:rsid w:val="006A3064"/>
    <w:rsid w:val="006B79D0"/>
    <w:rsid w:val="0070522B"/>
    <w:rsid w:val="00717DB3"/>
    <w:rsid w:val="0077782E"/>
    <w:rsid w:val="007A0CD3"/>
    <w:rsid w:val="007B0EE9"/>
    <w:rsid w:val="007B72B5"/>
    <w:rsid w:val="007D1279"/>
    <w:rsid w:val="007E132C"/>
    <w:rsid w:val="00901323"/>
    <w:rsid w:val="00907C8E"/>
    <w:rsid w:val="00916968"/>
    <w:rsid w:val="00962CB7"/>
    <w:rsid w:val="00982DED"/>
    <w:rsid w:val="009C2F90"/>
    <w:rsid w:val="009E1383"/>
    <w:rsid w:val="00A06AD0"/>
    <w:rsid w:val="00A11DD3"/>
    <w:rsid w:val="00A22A8A"/>
    <w:rsid w:val="00A33E9D"/>
    <w:rsid w:val="00A46E70"/>
    <w:rsid w:val="00A558C3"/>
    <w:rsid w:val="00AE1EC6"/>
    <w:rsid w:val="00AE528B"/>
    <w:rsid w:val="00AF0828"/>
    <w:rsid w:val="00B50E09"/>
    <w:rsid w:val="00B66F87"/>
    <w:rsid w:val="00B82719"/>
    <w:rsid w:val="00B83DFE"/>
    <w:rsid w:val="00BB62B8"/>
    <w:rsid w:val="00BC73A3"/>
    <w:rsid w:val="00BE3CC0"/>
    <w:rsid w:val="00C36804"/>
    <w:rsid w:val="00C667C7"/>
    <w:rsid w:val="00C70540"/>
    <w:rsid w:val="00C723B0"/>
    <w:rsid w:val="00CA2EC9"/>
    <w:rsid w:val="00CC4AF0"/>
    <w:rsid w:val="00CC7F0A"/>
    <w:rsid w:val="00CD0721"/>
    <w:rsid w:val="00CD768A"/>
    <w:rsid w:val="00CF5B9E"/>
    <w:rsid w:val="00D9580C"/>
    <w:rsid w:val="00E05103"/>
    <w:rsid w:val="00E07B3B"/>
    <w:rsid w:val="00E374CF"/>
    <w:rsid w:val="00E502DD"/>
    <w:rsid w:val="00E521CB"/>
    <w:rsid w:val="00E55853"/>
    <w:rsid w:val="00E85140"/>
    <w:rsid w:val="00F41A27"/>
    <w:rsid w:val="00F63E4E"/>
    <w:rsid w:val="00FC0843"/>
    <w:rsid w:val="00FD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1CE1E"/>
  <w15:chartTrackingRefBased/>
  <w15:docId w15:val="{E34E1B54-49FC-4DA8-8DCF-2E2A0366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EC9"/>
    <w:pPr>
      <w:spacing w:after="200" w:line="240" w:lineRule="auto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2D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2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2D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2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2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2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2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2D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2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2D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2D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2D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2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2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2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2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2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2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2D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2D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2D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2DD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E502DD"/>
    <w:pPr>
      <w:spacing w:after="0" w:line="240" w:lineRule="auto"/>
    </w:pPr>
    <w:rPr>
      <w:rFonts w:eastAsia="SimSun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41A27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3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2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288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288"/>
    <w:rPr>
      <w:rFonts w:eastAsia="SimSun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CA2EC9"/>
    <w:pPr>
      <w:spacing w:after="0" w:line="240" w:lineRule="auto"/>
    </w:pPr>
    <w:rPr>
      <w:rFonts w:eastAsia="SimSu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9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966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062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54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6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9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5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4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0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2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6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3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7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6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0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6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3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4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40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7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742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91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6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9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1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0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3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0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3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9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29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7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7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4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5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9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3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0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00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0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3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00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49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840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6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9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1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1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2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3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6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0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5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9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7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0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8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9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997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86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733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28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25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4390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482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03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6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8074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7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0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0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0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8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0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909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836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2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0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0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6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0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8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8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0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3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2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4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2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1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3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3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5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0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6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6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9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4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0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4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6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4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9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6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449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903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300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7372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795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068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037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49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637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7962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28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6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4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50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3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3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9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6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6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0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5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7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7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8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8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5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6009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31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7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1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389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4789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920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6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5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0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8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2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8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9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6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5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kai Feng</dc:creator>
  <cp:keywords/>
  <dc:description/>
  <cp:lastModifiedBy>Anne-Marie Di Passa</cp:lastModifiedBy>
  <cp:revision>21</cp:revision>
  <dcterms:created xsi:type="dcterms:W3CDTF">2026-04-14T00:09:00Z</dcterms:created>
  <dcterms:modified xsi:type="dcterms:W3CDTF">2026-04-16T15:25:00Z</dcterms:modified>
</cp:coreProperties>
</file>